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126"/>
        <w:gridCol w:w="850"/>
        <w:gridCol w:w="1560"/>
        <w:gridCol w:w="850"/>
      </w:tblGrid>
      <w:tr w:rsidR="006367B3" w:rsidRPr="006367B3" w:rsidTr="00A97313">
        <w:tc>
          <w:tcPr>
            <w:tcW w:w="9209" w:type="dxa"/>
            <w:gridSpan w:val="6"/>
            <w:tcBorders>
              <w:bottom w:val="single" w:sz="8" w:space="0" w:color="auto"/>
            </w:tcBorders>
          </w:tcPr>
          <w:p w:rsidR="00942C95" w:rsidRPr="006367B3" w:rsidRDefault="009219AA" w:rsidP="009219AA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Supplementary Table </w:t>
            </w:r>
            <w:r w:rsidRPr="006367B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2.</w:t>
            </w:r>
            <w:r w:rsidR="00942C95" w:rsidRPr="006367B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942C95" w:rsidRPr="006367B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Univariate analysis of</w:t>
            </w:r>
            <w:r w:rsidRPr="006367B3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6367B3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PFS</w:t>
            </w:r>
            <w:r w:rsidR="00942C95" w:rsidRPr="006367B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and </w:t>
            </w:r>
            <w:r w:rsidR="00942C95" w:rsidRPr="006367B3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OS.</w:t>
            </w:r>
          </w:p>
        </w:tc>
      </w:tr>
      <w:tr w:rsidR="006367B3" w:rsidRPr="006367B3" w:rsidTr="00A97313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Co-variat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ategory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F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S</w:t>
            </w:r>
          </w:p>
        </w:tc>
      </w:tr>
      <w:tr w:rsidR="006367B3" w:rsidRPr="006367B3" w:rsidTr="006C797D">
        <w:tc>
          <w:tcPr>
            <w:tcW w:w="1555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edian PFS </w:t>
            </w: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95% CI)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n month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-value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edian OS </w:t>
            </w: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(95% CI)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in months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-value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ndication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ligometastases</w:t>
            </w:r>
          </w:p>
        </w:tc>
        <w:tc>
          <w:tcPr>
            <w:tcW w:w="2126" w:type="dxa"/>
          </w:tcPr>
          <w:p w:rsidR="00942C95" w:rsidRPr="006367B3" w:rsidRDefault="003F59F8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 (10.12-15.1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D91C9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0 (21.48-58.52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ligoprogression</w:t>
            </w:r>
          </w:p>
        </w:tc>
        <w:tc>
          <w:tcPr>
            <w:tcW w:w="2126" w:type="dxa"/>
          </w:tcPr>
          <w:p w:rsidR="00942C95" w:rsidRPr="006367B3" w:rsidRDefault="003F59F8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 (5.71-7.8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D91C9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1 (8.08-44.0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cal control of dominant tumors</w:t>
            </w:r>
          </w:p>
        </w:tc>
        <w:tc>
          <w:tcPr>
            <w:tcW w:w="2126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 (2.61-4.8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 (5.50-7.4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2126" w:type="dxa"/>
          </w:tcPr>
          <w:p w:rsidR="00942C95" w:rsidRPr="006367B3" w:rsidRDefault="0073295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 (3.66-9.34)</w:t>
            </w:r>
          </w:p>
        </w:tc>
        <w:tc>
          <w:tcPr>
            <w:tcW w:w="850" w:type="dxa"/>
          </w:tcPr>
          <w:p w:rsidR="00942C95" w:rsidRPr="006367B3" w:rsidRDefault="00942C95" w:rsidP="007329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732953"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4</w:t>
            </w: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9 (15.33-34.47)</w:t>
            </w:r>
          </w:p>
        </w:tc>
        <w:tc>
          <w:tcPr>
            <w:tcW w:w="85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8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2126" w:type="dxa"/>
          </w:tcPr>
          <w:p w:rsidR="00942C95" w:rsidRPr="006367B3" w:rsidRDefault="0073295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 (5.05-9.3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1 (16.28-35.8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  <w:r w:rsidR="00141F67"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years)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65</w:t>
            </w:r>
          </w:p>
        </w:tc>
        <w:tc>
          <w:tcPr>
            <w:tcW w:w="2126" w:type="dxa"/>
          </w:tcPr>
          <w:p w:rsidR="00942C95" w:rsidRPr="006367B3" w:rsidRDefault="00F8145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 (5.11-8.23)</w:t>
            </w:r>
          </w:p>
        </w:tc>
        <w:tc>
          <w:tcPr>
            <w:tcW w:w="850" w:type="dxa"/>
          </w:tcPr>
          <w:p w:rsidR="00942C95" w:rsidRPr="006367B3" w:rsidRDefault="00F8145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5</w:t>
            </w: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9 (15.71-34.09)</w:t>
            </w:r>
          </w:p>
        </w:tc>
        <w:tc>
          <w:tcPr>
            <w:tcW w:w="85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4</w:t>
            </w:r>
          </w:p>
        </w:tc>
      </w:tr>
      <w:tr w:rsidR="006367B3" w:rsidRPr="006367B3" w:rsidTr="006C797D">
        <w:trPr>
          <w:trHeight w:val="340"/>
        </w:trPr>
        <w:tc>
          <w:tcPr>
            <w:tcW w:w="1555" w:type="dxa"/>
          </w:tcPr>
          <w:p w:rsidR="00942C95" w:rsidRPr="006367B3" w:rsidRDefault="00942C95" w:rsidP="006C797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2126" w:type="dxa"/>
          </w:tcPr>
          <w:p w:rsidR="00942C95" w:rsidRPr="006367B3" w:rsidRDefault="00F81453" w:rsidP="00F8145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 (4.93-13.1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6 (16.28-36.9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formance status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1</w:t>
            </w:r>
          </w:p>
        </w:tc>
        <w:tc>
          <w:tcPr>
            <w:tcW w:w="2126" w:type="dxa"/>
          </w:tcPr>
          <w:p w:rsidR="00942C95" w:rsidRPr="006367B3" w:rsidRDefault="00F8145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9 (7.44-16.30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3 (18.55-60.11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3</w:t>
            </w:r>
          </w:p>
        </w:tc>
        <w:tc>
          <w:tcPr>
            <w:tcW w:w="2126" w:type="dxa"/>
          </w:tcPr>
          <w:p w:rsidR="00942C95" w:rsidRPr="006367B3" w:rsidRDefault="009001E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 (2.61-7.9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 (5.15-14.2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ary site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ght Colon</w:t>
            </w:r>
          </w:p>
        </w:tc>
        <w:tc>
          <w:tcPr>
            <w:tcW w:w="2126" w:type="dxa"/>
          </w:tcPr>
          <w:p w:rsidR="00942C95" w:rsidRPr="006367B3" w:rsidRDefault="00E10DF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 (2.54-8.06)</w:t>
            </w:r>
          </w:p>
        </w:tc>
        <w:tc>
          <w:tcPr>
            <w:tcW w:w="850" w:type="dxa"/>
          </w:tcPr>
          <w:p w:rsidR="00942C95" w:rsidRPr="006367B3" w:rsidRDefault="009001E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7A640A"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 (0.00-20.08)</w:t>
            </w:r>
          </w:p>
        </w:tc>
        <w:tc>
          <w:tcPr>
            <w:tcW w:w="85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ft Colon</w:t>
            </w:r>
          </w:p>
        </w:tc>
        <w:tc>
          <w:tcPr>
            <w:tcW w:w="2126" w:type="dxa"/>
          </w:tcPr>
          <w:p w:rsidR="00942C95" w:rsidRPr="006367B3" w:rsidRDefault="00E10DF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 (4.50-8.0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8 (1.97-37.6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tum</w:t>
            </w:r>
          </w:p>
        </w:tc>
        <w:tc>
          <w:tcPr>
            <w:tcW w:w="2126" w:type="dxa"/>
          </w:tcPr>
          <w:p w:rsidR="00942C95" w:rsidRPr="006367B3" w:rsidRDefault="00E10DF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 (6.66-14.00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119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0 (24.01-44.0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me to metastases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24</w:t>
            </w:r>
          </w:p>
        </w:tc>
        <w:tc>
          <w:tcPr>
            <w:tcW w:w="2126" w:type="dxa"/>
          </w:tcPr>
          <w:p w:rsidR="00942C95" w:rsidRPr="006367B3" w:rsidRDefault="001E460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 (5.23-8.37)</w:t>
            </w:r>
          </w:p>
        </w:tc>
        <w:tc>
          <w:tcPr>
            <w:tcW w:w="850" w:type="dxa"/>
          </w:tcPr>
          <w:p w:rsidR="00942C95" w:rsidRPr="006367B3" w:rsidRDefault="00942C95" w:rsidP="001E460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  <w:r w:rsidR="001E460D"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1 (18.10-34.04)</w:t>
            </w:r>
          </w:p>
        </w:tc>
        <w:tc>
          <w:tcPr>
            <w:tcW w:w="85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3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2126" w:type="dxa"/>
          </w:tcPr>
          <w:p w:rsidR="00942C95" w:rsidRPr="006367B3" w:rsidRDefault="001E460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 (4.22-16.4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9 (10.50-49.3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umber of lines of previous systemic therapy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</w:t>
            </w:r>
            <w:r w:rsidR="00BA5C2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126" w:type="dxa"/>
          </w:tcPr>
          <w:p w:rsidR="00942C95" w:rsidRPr="006367B3" w:rsidRDefault="0063033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 (5.25-11.09)</w:t>
            </w:r>
          </w:p>
        </w:tc>
        <w:tc>
          <w:tcPr>
            <w:tcW w:w="850" w:type="dxa"/>
          </w:tcPr>
          <w:p w:rsidR="00942C95" w:rsidRPr="006367B3" w:rsidRDefault="003708F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7</w:t>
            </w:r>
          </w:p>
        </w:tc>
        <w:tc>
          <w:tcPr>
            <w:tcW w:w="1560" w:type="dxa"/>
          </w:tcPr>
          <w:p w:rsidR="00942C95" w:rsidRPr="006367B3" w:rsidRDefault="006119AD" w:rsidP="006119A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0 (23.08-42.8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119AD"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2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126" w:type="dxa"/>
          </w:tcPr>
          <w:p w:rsidR="00942C95" w:rsidRPr="006367B3" w:rsidRDefault="0063033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 (4.82-8.3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6119A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6 (6.41-26.8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SBRT CEA(µg/L)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&lt; 10</w:t>
            </w:r>
          </w:p>
        </w:tc>
        <w:tc>
          <w:tcPr>
            <w:tcW w:w="2126" w:type="dxa"/>
          </w:tcPr>
          <w:p w:rsidR="00942C95" w:rsidRPr="006367B3" w:rsidRDefault="00ED0FE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 (5.33-11.21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153CC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6 (6.20-47.0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-100</w:t>
            </w:r>
          </w:p>
        </w:tc>
        <w:tc>
          <w:tcPr>
            <w:tcW w:w="2126" w:type="dxa"/>
          </w:tcPr>
          <w:p w:rsidR="00942C95" w:rsidRPr="006367B3" w:rsidRDefault="00ED0FE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 (3.92-13.7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153CC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0 (23.78-44.2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2126" w:type="dxa"/>
          </w:tcPr>
          <w:p w:rsidR="00942C95" w:rsidRPr="006367B3" w:rsidRDefault="00ED0FE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 (2.90-3.10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153CC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 (3.79-8.21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metastases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</w:t>
            </w:r>
            <w:r w:rsidR="00BA5C2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26" w:type="dxa"/>
          </w:tcPr>
          <w:p w:rsidR="00942C95" w:rsidRPr="006367B3" w:rsidRDefault="00C20C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7 (9.76-19.6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FA7279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.9 (28.77-149.0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26" w:type="dxa"/>
          </w:tcPr>
          <w:p w:rsidR="00942C95" w:rsidRPr="006367B3" w:rsidRDefault="00C20C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 (3.73-6.87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FA7279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4 (6.19-20.67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organs involved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</w:t>
            </w:r>
            <w:r w:rsidR="00BA5C2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26" w:type="dxa"/>
          </w:tcPr>
          <w:p w:rsidR="00942C95" w:rsidRPr="006367B3" w:rsidRDefault="00C20C6C" w:rsidP="00C20C6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9 (9.75-13.9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5269B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3 (30.62-45.92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26" w:type="dxa"/>
          </w:tcPr>
          <w:p w:rsidR="00942C95" w:rsidRPr="006367B3" w:rsidRDefault="00C20C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8 (3.38-6.2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5269B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4 (7.10-13.7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or local therapy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2126" w:type="dxa"/>
          </w:tcPr>
          <w:p w:rsidR="00942C95" w:rsidRPr="006367B3" w:rsidRDefault="00AB01F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 (5.92-10.42)</w:t>
            </w:r>
          </w:p>
        </w:tc>
        <w:tc>
          <w:tcPr>
            <w:tcW w:w="850" w:type="dxa"/>
          </w:tcPr>
          <w:p w:rsidR="00942C95" w:rsidRPr="006367B3" w:rsidRDefault="00AB01F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1</w:t>
            </w:r>
          </w:p>
        </w:tc>
        <w:tc>
          <w:tcPr>
            <w:tcW w:w="1560" w:type="dxa"/>
          </w:tcPr>
          <w:p w:rsidR="00942C95" w:rsidRPr="006367B3" w:rsidRDefault="00AB01FE" w:rsidP="00AB0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1 (17.14-35.12)</w:t>
            </w:r>
          </w:p>
        </w:tc>
        <w:tc>
          <w:tcPr>
            <w:tcW w:w="850" w:type="dxa"/>
          </w:tcPr>
          <w:p w:rsidR="00942C95" w:rsidRPr="006367B3" w:rsidRDefault="00AB01F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5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2126" w:type="dxa"/>
          </w:tcPr>
          <w:p w:rsidR="00942C95" w:rsidRPr="006367B3" w:rsidRDefault="00AB01F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 (4.81-7.7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AB01FE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.2 (3.46-32.94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me from metastases to SBRT (months)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</w:t>
            </w:r>
            <w:r w:rsidR="00BA5C2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 (5.68-12.3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9 (19.75-40.11)</w:t>
            </w:r>
          </w:p>
        </w:tc>
        <w:tc>
          <w:tcPr>
            <w:tcW w:w="85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9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 (4.32-6.42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.2 (5.65-30.7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eated site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ng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 (4.78-11.56)</w:t>
            </w:r>
          </w:p>
        </w:tc>
        <w:tc>
          <w:tcPr>
            <w:tcW w:w="850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5</w:t>
            </w: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0 (24.34-43.72)</w:t>
            </w:r>
          </w:p>
        </w:tc>
        <w:tc>
          <w:tcPr>
            <w:tcW w:w="85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ver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 (0.00-18.3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2 (14.27-54.1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ymph node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 (4.52-9.8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9 (13.35-36.45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</w:t>
            </w:r>
          </w:p>
        </w:tc>
        <w:tc>
          <w:tcPr>
            <w:tcW w:w="2126" w:type="dxa"/>
          </w:tcPr>
          <w:p w:rsidR="00942C95" w:rsidRPr="006367B3" w:rsidRDefault="00C9784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 (3.34-5.26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266FA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 (4.10-15.30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umber of metastases treated with SBRT same time</w:t>
            </w: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126" w:type="dxa"/>
          </w:tcPr>
          <w:p w:rsidR="00942C95" w:rsidRPr="006367B3" w:rsidRDefault="001B394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8 (6.24-11.42)</w:t>
            </w:r>
          </w:p>
        </w:tc>
        <w:tc>
          <w:tcPr>
            <w:tcW w:w="850" w:type="dxa"/>
          </w:tcPr>
          <w:p w:rsidR="00942C95" w:rsidRPr="006367B3" w:rsidRDefault="001B394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2</w:t>
            </w:r>
          </w:p>
        </w:tc>
        <w:tc>
          <w:tcPr>
            <w:tcW w:w="1560" w:type="dxa"/>
          </w:tcPr>
          <w:p w:rsidR="00942C95" w:rsidRPr="006367B3" w:rsidRDefault="00421A0B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6 (15.98-37.28)</w:t>
            </w:r>
          </w:p>
        </w:tc>
        <w:tc>
          <w:tcPr>
            <w:tcW w:w="850" w:type="dxa"/>
          </w:tcPr>
          <w:p w:rsidR="00942C95" w:rsidRPr="006367B3" w:rsidRDefault="00421A0B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1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-5</w:t>
            </w:r>
          </w:p>
        </w:tc>
        <w:tc>
          <w:tcPr>
            <w:tcW w:w="2126" w:type="dxa"/>
          </w:tcPr>
          <w:p w:rsidR="00942C95" w:rsidRPr="006367B3" w:rsidRDefault="001B394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 (4.67-8.9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421A0B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 (4.57-14.8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Target size (cm)</w:t>
            </w:r>
          </w:p>
        </w:tc>
        <w:tc>
          <w:tcPr>
            <w:tcW w:w="2268" w:type="dxa"/>
          </w:tcPr>
          <w:p w:rsidR="00942C95" w:rsidRPr="006367B3" w:rsidRDefault="00C74342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3</w:t>
            </w:r>
          </w:p>
        </w:tc>
        <w:tc>
          <w:tcPr>
            <w:tcW w:w="2126" w:type="dxa"/>
          </w:tcPr>
          <w:p w:rsidR="00942C95" w:rsidRPr="006367B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3 (6.29-14.37)</w:t>
            </w:r>
          </w:p>
        </w:tc>
        <w:tc>
          <w:tcPr>
            <w:tcW w:w="850" w:type="dxa"/>
          </w:tcPr>
          <w:p w:rsidR="00942C95" w:rsidRPr="006367B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0</w:t>
            </w:r>
          </w:p>
        </w:tc>
        <w:tc>
          <w:tcPr>
            <w:tcW w:w="1560" w:type="dxa"/>
          </w:tcPr>
          <w:p w:rsidR="00942C95" w:rsidRPr="006367B3" w:rsidRDefault="00162A1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3 (30.83-45.71)</w:t>
            </w:r>
          </w:p>
        </w:tc>
        <w:tc>
          <w:tcPr>
            <w:tcW w:w="850" w:type="dxa"/>
          </w:tcPr>
          <w:p w:rsidR="00942C95" w:rsidRPr="006367B3" w:rsidRDefault="00162A1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942C95" w:rsidRPr="006367B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="00C74342"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126" w:type="dxa"/>
          </w:tcPr>
          <w:p w:rsidR="00942C95" w:rsidRPr="006367B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 (4.77-8.43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367B3" w:rsidRDefault="00162A1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.2 (14.71-21.69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TV </w:t>
            </w: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volume (cc)</w:t>
            </w:r>
          </w:p>
        </w:tc>
        <w:tc>
          <w:tcPr>
            <w:tcW w:w="2268" w:type="dxa"/>
          </w:tcPr>
          <w:p w:rsidR="00942C95" w:rsidRPr="006367B3" w:rsidRDefault="00C74342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30</w:t>
            </w:r>
          </w:p>
        </w:tc>
        <w:tc>
          <w:tcPr>
            <w:tcW w:w="2126" w:type="dxa"/>
          </w:tcPr>
          <w:p w:rsidR="00942C95" w:rsidRPr="006367B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 (5.62-10.92)</w:t>
            </w:r>
          </w:p>
        </w:tc>
        <w:tc>
          <w:tcPr>
            <w:tcW w:w="850" w:type="dxa"/>
          </w:tcPr>
          <w:p w:rsidR="00942C95" w:rsidRPr="006367B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7</w:t>
            </w:r>
          </w:p>
        </w:tc>
        <w:tc>
          <w:tcPr>
            <w:tcW w:w="1560" w:type="dxa"/>
          </w:tcPr>
          <w:p w:rsidR="00942C95" w:rsidRPr="006367B3" w:rsidRDefault="00162A1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6 (27.91-43.29)</w:t>
            </w:r>
          </w:p>
        </w:tc>
        <w:tc>
          <w:tcPr>
            <w:tcW w:w="850" w:type="dxa"/>
          </w:tcPr>
          <w:p w:rsidR="00942C95" w:rsidRPr="006367B3" w:rsidRDefault="00C271C9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</w:tcPr>
          <w:p w:rsidR="00942C95" w:rsidRPr="006E2B0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GoBack" w:colFirst="0" w:colLast="5"/>
          </w:p>
        </w:tc>
        <w:tc>
          <w:tcPr>
            <w:tcW w:w="2268" w:type="dxa"/>
          </w:tcPr>
          <w:p w:rsidR="00942C95" w:rsidRPr="006E2B03" w:rsidRDefault="00942C95" w:rsidP="006C79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="00C74342" w:rsidRPr="006E2B0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2126" w:type="dxa"/>
          </w:tcPr>
          <w:p w:rsidR="00942C95" w:rsidRPr="006E2B03" w:rsidRDefault="0023136C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 (4.59-8.41)</w:t>
            </w:r>
          </w:p>
        </w:tc>
        <w:tc>
          <w:tcPr>
            <w:tcW w:w="850" w:type="dxa"/>
          </w:tcPr>
          <w:p w:rsidR="00942C95" w:rsidRPr="006E2B0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942C95" w:rsidRPr="006E2B03" w:rsidRDefault="00162A17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.2 (9.64-26.82)</w:t>
            </w:r>
          </w:p>
        </w:tc>
        <w:tc>
          <w:tcPr>
            <w:tcW w:w="850" w:type="dxa"/>
          </w:tcPr>
          <w:p w:rsidR="00942C95" w:rsidRPr="006E2B0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1555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V coverage</w:t>
            </w:r>
          </w:p>
        </w:tc>
        <w:tc>
          <w:tcPr>
            <w:tcW w:w="2268" w:type="dxa"/>
          </w:tcPr>
          <w:p w:rsidR="0037056D" w:rsidRPr="006E2B03" w:rsidRDefault="0037056D" w:rsidP="006C797D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≤ 90%</w:t>
            </w:r>
          </w:p>
        </w:tc>
        <w:tc>
          <w:tcPr>
            <w:tcW w:w="2126" w:type="dxa"/>
          </w:tcPr>
          <w:p w:rsidR="0037056D" w:rsidRPr="006E2B03" w:rsidRDefault="001B394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 (3.58-7.56)</w:t>
            </w:r>
          </w:p>
        </w:tc>
        <w:tc>
          <w:tcPr>
            <w:tcW w:w="850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="001B3943"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35</w:t>
            </w:r>
          </w:p>
        </w:tc>
        <w:tc>
          <w:tcPr>
            <w:tcW w:w="1560" w:type="dxa"/>
          </w:tcPr>
          <w:p w:rsidR="0037056D" w:rsidRPr="006E2B03" w:rsidRDefault="00C271C9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2 (5.92-38.54)</w:t>
            </w:r>
          </w:p>
        </w:tc>
        <w:tc>
          <w:tcPr>
            <w:tcW w:w="850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="00C271C9"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8</w:t>
            </w:r>
          </w:p>
        </w:tc>
      </w:tr>
      <w:tr w:rsidR="006367B3" w:rsidRPr="006367B3" w:rsidTr="006C797D">
        <w:tc>
          <w:tcPr>
            <w:tcW w:w="1555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</w:tcPr>
          <w:p w:rsidR="0037056D" w:rsidRPr="006E2B03" w:rsidRDefault="0037056D" w:rsidP="006C797D">
            <w:pPr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6E2B0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90%</w:t>
            </w:r>
          </w:p>
        </w:tc>
        <w:tc>
          <w:tcPr>
            <w:tcW w:w="2126" w:type="dxa"/>
          </w:tcPr>
          <w:p w:rsidR="0037056D" w:rsidRPr="006E2B03" w:rsidRDefault="001B394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 (5.82-10.52)</w:t>
            </w:r>
          </w:p>
        </w:tc>
        <w:tc>
          <w:tcPr>
            <w:tcW w:w="850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:rsidR="0037056D" w:rsidRPr="006E2B03" w:rsidRDefault="00C271C9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E2B0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8 (12.25-41.41)</w:t>
            </w:r>
          </w:p>
        </w:tc>
        <w:tc>
          <w:tcPr>
            <w:tcW w:w="850" w:type="dxa"/>
          </w:tcPr>
          <w:p w:rsidR="0037056D" w:rsidRPr="006E2B03" w:rsidRDefault="0037056D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bookmarkEnd w:id="0"/>
      <w:tr w:rsidR="006367B3" w:rsidRPr="006367B3" w:rsidTr="006C797D">
        <w:tc>
          <w:tcPr>
            <w:tcW w:w="1555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ED (Gy)</w:t>
            </w:r>
          </w:p>
        </w:tc>
        <w:tc>
          <w:tcPr>
            <w:tcW w:w="2268" w:type="dxa"/>
          </w:tcPr>
          <w:p w:rsidR="00942C95" w:rsidRPr="006367B3" w:rsidRDefault="00C74342" w:rsidP="00C74342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 w:rsidR="00942C95"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2126" w:type="dxa"/>
          </w:tcPr>
          <w:p w:rsidR="00942C95" w:rsidRPr="006367B3" w:rsidRDefault="0051347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 (3.08-7.52)</w:t>
            </w:r>
          </w:p>
        </w:tc>
        <w:tc>
          <w:tcPr>
            <w:tcW w:w="850" w:type="dxa"/>
          </w:tcPr>
          <w:p w:rsidR="00942C95" w:rsidRPr="006367B3" w:rsidRDefault="0051347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1560" w:type="dxa"/>
          </w:tcPr>
          <w:p w:rsidR="00942C95" w:rsidRPr="006367B3" w:rsidRDefault="00D81B01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4 (5.43-21.43)</w:t>
            </w:r>
          </w:p>
        </w:tc>
        <w:tc>
          <w:tcPr>
            <w:tcW w:w="850" w:type="dxa"/>
          </w:tcPr>
          <w:p w:rsidR="00942C95" w:rsidRPr="006367B3" w:rsidRDefault="00764F83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6367B3" w:rsidRPr="006367B3" w:rsidTr="006C797D">
        <w:tc>
          <w:tcPr>
            <w:tcW w:w="1555" w:type="dxa"/>
            <w:tcBorders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942C95" w:rsidRPr="006367B3" w:rsidRDefault="00C74342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6367B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942C95"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942C95" w:rsidRPr="006367B3" w:rsidRDefault="0051347F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 (4.14-13.8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942C95" w:rsidRPr="006367B3" w:rsidRDefault="00D81B01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2 (27.68-40.78)</w:t>
            </w:r>
          </w:p>
        </w:tc>
        <w:tc>
          <w:tcPr>
            <w:tcW w:w="850" w:type="dxa"/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6367B3" w:rsidRPr="006367B3" w:rsidTr="006C797D">
        <w:tc>
          <w:tcPr>
            <w:tcW w:w="9209" w:type="dxa"/>
            <w:gridSpan w:val="6"/>
            <w:tcBorders>
              <w:top w:val="single" w:sz="8" w:space="0" w:color="auto"/>
            </w:tcBorders>
          </w:tcPr>
          <w:p w:rsidR="00942C95" w:rsidRPr="006367B3" w:rsidRDefault="00942C9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67B3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Abbreviations: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FS,</w:t>
            </w: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gression-free survival; OS,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verall survival</w:t>
            </w: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CEA, carcino-embryonic antigen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BRT,</w:t>
            </w: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tereotactic body radiotherapy; </w:t>
            </w:r>
            <w:r w:rsidRPr="006367B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TV, planning tumor volume; BED, biological effective dose; Gy, gray.</w:t>
            </w:r>
            <w:r w:rsidRPr="006367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</w:tbl>
    <w:p w:rsidR="00C74342" w:rsidRPr="00C74342" w:rsidRDefault="00C74342">
      <w:pPr>
        <w:rPr>
          <w:rFonts w:ascii="Times New Roman" w:hAnsi="Times New Roman" w:cs="Times New Roman"/>
          <w:sz w:val="15"/>
          <w:szCs w:val="15"/>
        </w:rPr>
      </w:pPr>
    </w:p>
    <w:sectPr w:rsidR="00C74342" w:rsidRPr="00C74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B4E" w:rsidRDefault="00285B4E" w:rsidP="00942C95">
      <w:r>
        <w:separator/>
      </w:r>
    </w:p>
  </w:endnote>
  <w:endnote w:type="continuationSeparator" w:id="0">
    <w:p w:rsidR="00285B4E" w:rsidRDefault="00285B4E" w:rsidP="00942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B4E" w:rsidRDefault="00285B4E" w:rsidP="00942C95">
      <w:r>
        <w:separator/>
      </w:r>
    </w:p>
  </w:footnote>
  <w:footnote w:type="continuationSeparator" w:id="0">
    <w:p w:rsidR="00285B4E" w:rsidRDefault="00285B4E" w:rsidP="00942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207"/>
    <w:rsid w:val="00141F67"/>
    <w:rsid w:val="00153CC5"/>
    <w:rsid w:val="00162A17"/>
    <w:rsid w:val="001B3943"/>
    <w:rsid w:val="001E460D"/>
    <w:rsid w:val="0023136C"/>
    <w:rsid w:val="00266FAF"/>
    <w:rsid w:val="0027478E"/>
    <w:rsid w:val="00285B4E"/>
    <w:rsid w:val="002B3E2D"/>
    <w:rsid w:val="002D2713"/>
    <w:rsid w:val="00364BBA"/>
    <w:rsid w:val="003662F1"/>
    <w:rsid w:val="0037056D"/>
    <w:rsid w:val="003708F7"/>
    <w:rsid w:val="003A54C6"/>
    <w:rsid w:val="003B34B8"/>
    <w:rsid w:val="003C3E9F"/>
    <w:rsid w:val="003F59F8"/>
    <w:rsid w:val="00406557"/>
    <w:rsid w:val="00421A0B"/>
    <w:rsid w:val="004863AD"/>
    <w:rsid w:val="004E6C03"/>
    <w:rsid w:val="0051347F"/>
    <w:rsid w:val="00520446"/>
    <w:rsid w:val="005269B6"/>
    <w:rsid w:val="0053227A"/>
    <w:rsid w:val="005F754C"/>
    <w:rsid w:val="006119AD"/>
    <w:rsid w:val="0063033E"/>
    <w:rsid w:val="006367B3"/>
    <w:rsid w:val="006D3F84"/>
    <w:rsid w:val="006E2B03"/>
    <w:rsid w:val="00705E12"/>
    <w:rsid w:val="00716B01"/>
    <w:rsid w:val="00732953"/>
    <w:rsid w:val="00764F83"/>
    <w:rsid w:val="007A640A"/>
    <w:rsid w:val="00882FF5"/>
    <w:rsid w:val="009001E5"/>
    <w:rsid w:val="009219AA"/>
    <w:rsid w:val="00942C95"/>
    <w:rsid w:val="00A97313"/>
    <w:rsid w:val="00AB01FE"/>
    <w:rsid w:val="00AC33AA"/>
    <w:rsid w:val="00AF5DCB"/>
    <w:rsid w:val="00BA5C22"/>
    <w:rsid w:val="00C20C6C"/>
    <w:rsid w:val="00C271C9"/>
    <w:rsid w:val="00C74342"/>
    <w:rsid w:val="00C917F6"/>
    <w:rsid w:val="00C97846"/>
    <w:rsid w:val="00CC1292"/>
    <w:rsid w:val="00CC44F5"/>
    <w:rsid w:val="00CC4956"/>
    <w:rsid w:val="00CD601A"/>
    <w:rsid w:val="00D0514F"/>
    <w:rsid w:val="00D4084B"/>
    <w:rsid w:val="00D81B01"/>
    <w:rsid w:val="00D91C97"/>
    <w:rsid w:val="00E10DFC"/>
    <w:rsid w:val="00E852A5"/>
    <w:rsid w:val="00ED0FE6"/>
    <w:rsid w:val="00F81453"/>
    <w:rsid w:val="00F96207"/>
    <w:rsid w:val="00FA7279"/>
    <w:rsid w:val="00FE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FC50D0-788B-4E52-8425-5E1A809C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2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C95"/>
    <w:rPr>
      <w:sz w:val="18"/>
      <w:szCs w:val="18"/>
    </w:rPr>
  </w:style>
  <w:style w:type="table" w:styleId="a7">
    <w:name w:val="Table Grid"/>
    <w:basedOn w:val="a1"/>
    <w:uiPriority w:val="39"/>
    <w:rsid w:val="0094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54</cp:revision>
  <dcterms:created xsi:type="dcterms:W3CDTF">2020-07-28T13:03:00Z</dcterms:created>
  <dcterms:modified xsi:type="dcterms:W3CDTF">2021-01-13T12:48:00Z</dcterms:modified>
</cp:coreProperties>
</file>